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AC6" w:rsidRDefault="00B34AC6">
      <w:pPr>
        <w:rPr>
          <w:sz w:val="18"/>
        </w:rPr>
      </w:pPr>
      <w:bookmarkStart w:id="0" w:name="_GoBack"/>
      <w:bookmarkEnd w:id="0"/>
    </w:p>
    <w:p w:rsidR="00B34AC6" w:rsidRPr="00B34AC6" w:rsidRDefault="00B34AC6">
      <w:pPr>
        <w:rPr>
          <w:rFonts w:ascii="Times New Roman" w:hAnsi="Times New Roman" w:cs="Times New Roman"/>
          <w:sz w:val="18"/>
        </w:rPr>
      </w:pPr>
      <w:r w:rsidRPr="00B34AC6">
        <w:rPr>
          <w:rFonts w:ascii="Times New Roman" w:hAnsi="Times New Roman" w:cs="Times New Roman"/>
          <w:sz w:val="18"/>
        </w:rPr>
        <w:t>Essential oil compounds present in disk and ray florets of German chamomile and Roman chamomile</w:t>
      </w:r>
    </w:p>
    <w:p w:rsidR="00B34AC6" w:rsidRPr="00B34AC6" w:rsidRDefault="00B34AC6">
      <w:pPr>
        <w:rPr>
          <w:sz w:val="18"/>
        </w:rPr>
      </w:pPr>
    </w:p>
    <w:tbl>
      <w:tblPr>
        <w:tblW w:w="9327" w:type="dxa"/>
        <w:jc w:val="center"/>
        <w:tblLayout w:type="fixed"/>
        <w:tblLook w:val="04A0" w:firstRow="1" w:lastRow="0" w:firstColumn="1" w:lastColumn="0" w:noHBand="0" w:noVBand="1"/>
      </w:tblPr>
      <w:tblGrid>
        <w:gridCol w:w="352"/>
        <w:gridCol w:w="159"/>
        <w:gridCol w:w="2410"/>
        <w:gridCol w:w="851"/>
        <w:gridCol w:w="550"/>
        <w:gridCol w:w="850"/>
        <w:gridCol w:w="993"/>
        <w:gridCol w:w="1036"/>
        <w:gridCol w:w="1134"/>
        <w:gridCol w:w="992"/>
      </w:tblGrid>
      <w:tr w:rsidR="0072089D" w:rsidRPr="00B307DD" w:rsidTr="00B4555F">
        <w:trPr>
          <w:trHeight w:hRule="exact" w:val="284"/>
          <w:jc w:val="center"/>
        </w:trPr>
        <w:tc>
          <w:tcPr>
            <w:tcW w:w="511" w:type="dxa"/>
            <w:gridSpan w:val="2"/>
            <w:vMerge w:val="restart"/>
            <w:tcBorders>
              <w:top w:val="single" w:sz="8" w:space="0" w:color="auto"/>
            </w:tcBorders>
            <w:noWrap/>
          </w:tcPr>
          <w:p w:rsidR="0072089D" w:rsidRPr="00B307DD" w:rsidRDefault="0072089D" w:rsidP="00B4555F">
            <w:pPr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b/>
                <w:sz w:val="13"/>
                <w:szCs w:val="13"/>
              </w:rPr>
              <w:t>Code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</w:tcBorders>
            <w:noWrap/>
          </w:tcPr>
          <w:p w:rsidR="0072089D" w:rsidRPr="00B307DD" w:rsidRDefault="0072089D" w:rsidP="00B4555F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307DD">
              <w:rPr>
                <w:rStyle w:val="fontstyle01"/>
                <w:rFonts w:ascii="Times New Roman" w:hAnsi="Times New Roman" w:cs="Times New Roman"/>
                <w:sz w:val="13"/>
                <w:szCs w:val="13"/>
              </w:rPr>
              <w:t>Compounds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Molecular formula</w:t>
            </w:r>
          </w:p>
        </w:tc>
        <w:tc>
          <w:tcPr>
            <w:tcW w:w="550" w:type="dxa"/>
            <w:vMerge w:val="restart"/>
            <w:tcBorders>
              <w:top w:val="single" w:sz="8" w:space="0" w:color="auto"/>
            </w:tcBorders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RT (min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AS</w:t>
            </w:r>
          </w:p>
        </w:tc>
        <w:tc>
          <w:tcPr>
            <w:tcW w:w="4155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72089D" w:rsidRPr="00B307DD" w:rsidRDefault="0072089D" w:rsidP="00B4555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Style w:val="fontstyle01"/>
                <w:rFonts w:ascii="Times New Roman" w:hAnsi="Times New Roman" w:cs="Times New Roman"/>
                <w:sz w:val="13"/>
                <w:szCs w:val="13"/>
              </w:rPr>
              <w:t>Relative area percent (%)</w:t>
            </w:r>
            <w:r w:rsidRPr="00B307DD">
              <w:rPr>
                <w:rStyle w:val="fontstyle01"/>
                <w:rFonts w:ascii="Times New Roman" w:hAnsi="Times New Roman" w:cs="Times New Roman"/>
                <w:sz w:val="13"/>
                <w:szCs w:val="13"/>
              </w:rPr>
              <w:t>（</w:t>
            </w:r>
            <w:r w:rsidRPr="00B307DD">
              <w:rPr>
                <w:rStyle w:val="fontstyle01"/>
                <w:rFonts w:ascii="Times New Roman" w:hAnsi="Times New Roman" w:cs="Times New Roman"/>
                <w:sz w:val="13"/>
                <w:szCs w:val="13"/>
              </w:rPr>
              <w:t>mean</w:t>
            </w:r>
            <w:r w:rsidRPr="00B307DD">
              <w:rPr>
                <w:rStyle w:val="fontstyle01"/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</w:tr>
      <w:tr w:rsidR="0072089D" w:rsidRPr="00B307DD" w:rsidTr="00B4555F">
        <w:trPr>
          <w:trHeight w:hRule="exact" w:val="284"/>
          <w:jc w:val="center"/>
        </w:trPr>
        <w:tc>
          <w:tcPr>
            <w:tcW w:w="511" w:type="dxa"/>
            <w:gridSpan w:val="2"/>
            <w:vMerge/>
            <w:tcBorders>
              <w:bottom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10" w:type="dxa"/>
            <w:vMerge/>
            <w:tcBorders>
              <w:bottom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0" w:type="dxa"/>
            <w:vMerge/>
            <w:tcBorders>
              <w:bottom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MC-DF</w:t>
            </w:r>
          </w:p>
        </w:tc>
        <w:tc>
          <w:tcPr>
            <w:tcW w:w="10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MC-R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N-DF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N-RF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tcBorders>
              <w:top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569" w:type="dxa"/>
            <w:gridSpan w:val="2"/>
            <w:tcBorders>
              <w:top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Propanoic acid, 2-methyl-, 2-methylpropyl ester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tcBorders>
              <w:top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.76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7-85-8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tcBorders>
              <w:top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794±0.030bB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Isobutyl methacrylat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.427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7-86-9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097±0.163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(+)-alpha-pine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.544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785-70-8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819±0.258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-Methyl,2-butenoic acid, isoprop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1.906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5859-51-2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947±0.153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Butanoic acid, 2-methyl-, 2-methylprop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2.218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445-67-2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036±0.172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Propanoic acid, 2-methyl-, 2-methylbut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2.575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445-69-4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672±0.46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yclopropanecarboxylic acid,3-methylbut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3.335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0245-65-3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.916±0.625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-Methylbut-2-enoic acid, 2-methylpent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3.577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0355-12-8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4.277±2.348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615±0.464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Butanoic acid, 3-methylbut-2-en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3.696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0299-11-8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.221±0.55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-Methylbut-2-enoic acid, 4-nitrophen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3.954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0307-59-8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4.085±2.394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yclopropanecarboxylic acid, 3-methylbut-2-en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4.502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0299-37-4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99±0.517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Butanoic acid, 2-methyl-, 2-methylbut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5.105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445-78-5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.121±0.44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exanoic acid, 2-methylprop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5.273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5-79-3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842±0.185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Propanoic acid, 2-methyl-, hex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5.438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349-07-7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.353±0.599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.alpha.-Campholena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6.022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501-58-0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81±0.16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Valeric acid, 3-methylbut-2-en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6.203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0292-48-5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86±0.34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yclopropanecarboxylic acid, 2-methylpent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6.285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0354-65-8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.375±1.127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-Methylbut-2-enoic acid, 2-methylbut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6.357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0331-14-7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5.207±2.56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819±0.143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(+)-cis-sabino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6.601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71-16-9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.11±0.462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Pinocarvo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7.17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0460-92-5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6.993±3.035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220±0.396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Prenyl senecioat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7.531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2779-06-7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8.771±3.448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694±0.126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-Methylpentan-2-yl 2-methylbutanoat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2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7.902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7883-79-8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.021±0.557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.alpha.-Terpineo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7.953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482-56-1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961±0.083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Myrtena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8.048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64-94-3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.274±3.368aA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(-)-Myrteno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8.183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 xml:space="preserve">19894-97-4 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327±0.278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,7-Nonadien-2-one, 4,8-dimethyl-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8.737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17-88-9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692±0.031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-Hydroxy-2-methyl-but-3-enyl 2-methyl-2(Z)-butenoat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8.965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0758-67-4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.853±1.404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Nonanoic acid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9.577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12-05-0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967±0.537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010±0.189cC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,8-Dimethyl-nona-3,8-dien-2-o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9.73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0190-70-5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.514±0.024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976±0.005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cC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cC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(Z)-Hex-3-enyl (E)-2-methylbut-2-enoat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9.831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0373-73-0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111±0.377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Isopentyl 3-hydroxy-2-methylenebutanoat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0.05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0758-69-6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832±0.410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,4-Decadiena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1.036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363-88-4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767±0.141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Eugeno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1.947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7-53-0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882±0.170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381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.alpha.-Cubebe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2.711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7699-14-8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.324±0.309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β-eleme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2.961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15-13-9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087±0.162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 xml:space="preserve">β-cubebene 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3.815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3744-15-5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894±0.172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aryophylle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3.91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7-44-5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914±0.555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(E)-.beta.-Famese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4.311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8794-84-8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4.466±0.128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987±0.037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.196±0.782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.529±1.48cC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.gamma.-Muurole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5.23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0021-74-0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451±0.069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(+)-γ-Cadine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5.254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9029-41-9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.593±0.583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(+)-germacrene-D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5.533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3986-74-5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294±0.029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2.38±3.808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374±0.237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Isolongifolene, 4,5-dehydro-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5.723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0152-07-1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1.182±1.964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578±0.124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-Naphthyl methyl keto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5.767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3-08-3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014±0.246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755±0.138cC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(+)-β-seline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5.804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7066-67-0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137±0.124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568±0.107cC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.alpha.-Muurole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5.885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1983-22-9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 xml:space="preserve">1.78±0.310bB  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Tetradecana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5.908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 xml:space="preserve">124-25-4 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565±0.049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Elixe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5.944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242-08-8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413±0.006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807±0.066cC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(+)-δ-cadine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6.457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83-76-1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.972±1.07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646±0.102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Dodecanoic acid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7.409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43-07-7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214±0.086bBC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58±0.437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524±0.294cC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Nerolidol 2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7.571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0285-43-6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1.589±0.213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.587±0.051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cC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837±0.315dD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Naphthalene, 2,6-dimethyl-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7.91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81-42-0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630±0.320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Espatuleno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8.632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750-60-3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7.357±0.272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.765±0.142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589±0.623cC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.965±0.701dD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aryophyllene oxid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8.828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139-30-6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309±0.04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H-Inden-1-one, 2,3,3a,4,5,7a-hexahydro-4,4,7a-trimethyl-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9.736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 xml:space="preserve">109629-65-4 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.000±0.071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55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.tau.-Cadino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0.498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937-11-1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037±0.318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Tridecanoic acid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3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0.502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 xml:space="preserve">638-53-9 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552±0.08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.tau.-Muurolo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0.573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9912-62-0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589±0.294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.alpha.-Cadino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0.96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81-34-5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.53±0.668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α-Bisabolol oxide B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1.051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6184-88-3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2.190±24.702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0.269±0.597aA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202±0.384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3.234±2.325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Selina-6-en-4-o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1.174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0140-23-2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270±0.242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umulane-1,6-dien-3-o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1.457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0140-23-1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060±0.497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α-Bisabolo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1.906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 xml:space="preserve">515-69-5 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5.033±5.681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.147±0.794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560±0.097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Pentadecanal-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2.33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765-11-9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196±0.409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747±0.274cC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hamazule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3.589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29-05-5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4.019±0.625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4.601±1.733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.613±1.074cC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.796±1.729dD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Tetradecanoic acid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3.854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44-63-8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.381±0.199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5±0.983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.899±1.639aA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.01±1.766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6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α-Bisabolol oxide A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4.032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2567-36-8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5.813±18.649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2.926±8.73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150±0.091cC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.935±1.496cC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,4'-Dimethylbipheny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4.926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13-33-2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304±0.019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609±0.386aA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781±0.203c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orymbolo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5.114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 xml:space="preserve">97094-19-4 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.649±1.731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363±0.147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Phyton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6.056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02-69-2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004±0.028b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.413±1.467c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.071±0.861d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xacyclotetradecane-2,11-dione, 13-methyl-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6.119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4685-36-2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042±0.183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4-Pentadecenoic acid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6.121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7351-34-7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611±0.03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Pentadecanoic acid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6.644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2-84-2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1.174±0.319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.027±1.232cC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.783±1.532cC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3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Phthalic acid, butyl 2-pent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7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6.66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0315-47-6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896±0.16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Tonghaosu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3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7.851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6863-61-9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444±0.021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eptadecanal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7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8.271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000376-70-0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488±0.283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exadecanoic acid, meth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7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8.357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12-39-0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140±0.037bAC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.272±1.307c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.628±0.942bC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exadecenoic acid, Z-11-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8.841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 xml:space="preserve">2416-20-8 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.838±0.406b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518±0.21ab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Dibutyl phthalat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2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9.278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4-74-2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917±0.157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n-Hexadecanoic acid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2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9.47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7-10-3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3.158±0.077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1.229±5.281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4.407±29.346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Azulen-2-ol, 1,4-dimethyl-7-(1-methylethyl)-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9.582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8937-66-1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.582±0.067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margaric acid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7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1.972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 xml:space="preserve">506-12-7 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0.720±0.166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,12-Octadecadienoic acid, methyl ester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9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2.749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462-85-3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b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747±0.061ac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.436±1.570d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794±0.329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Linoleoyl Chlorid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1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lO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2.918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7459-33-8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.482±0.824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Methyl stearate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9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3.511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12-61-8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479±0.472bB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2569" w:type="dxa"/>
            <w:gridSpan w:val="2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linoleic acid</w:t>
            </w:r>
          </w:p>
        </w:tc>
        <w:tc>
          <w:tcPr>
            <w:tcW w:w="851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2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3.761</w:t>
            </w:r>
          </w:p>
        </w:tc>
        <w:tc>
          <w:tcPr>
            <w:tcW w:w="850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0-33-3</w:t>
            </w:r>
          </w:p>
        </w:tc>
        <w:tc>
          <w:tcPr>
            <w:tcW w:w="993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.793±0.178aAB</w:t>
            </w:r>
          </w:p>
        </w:tc>
        <w:tc>
          <w:tcPr>
            <w:tcW w:w="1036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B</w:t>
            </w:r>
          </w:p>
        </w:tc>
        <w:tc>
          <w:tcPr>
            <w:tcW w:w="1134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6.262±21.878bAC</w:t>
            </w:r>
          </w:p>
        </w:tc>
        <w:tc>
          <w:tcPr>
            <w:tcW w:w="992" w:type="dxa"/>
            <w:noWrap/>
            <w:hideMark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2.387±4.089bC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2569" w:type="dxa"/>
            <w:gridSpan w:val="2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7-Octadecynoic acid</w:t>
            </w:r>
          </w:p>
        </w:tc>
        <w:tc>
          <w:tcPr>
            <w:tcW w:w="851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2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3.905</w:t>
            </w:r>
          </w:p>
        </w:tc>
        <w:tc>
          <w:tcPr>
            <w:tcW w:w="850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 xml:space="preserve">34450-18-5 </w:t>
            </w:r>
          </w:p>
        </w:tc>
        <w:tc>
          <w:tcPr>
            <w:tcW w:w="993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.631±1.605aA</w:t>
            </w:r>
          </w:p>
        </w:tc>
        <w:tc>
          <w:tcPr>
            <w:tcW w:w="1036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  <w:tc>
          <w:tcPr>
            <w:tcW w:w="1134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  <w:tc>
          <w:tcPr>
            <w:tcW w:w="992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2569" w:type="dxa"/>
            <w:gridSpan w:val="2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α-linolenic acid</w:t>
            </w:r>
          </w:p>
        </w:tc>
        <w:tc>
          <w:tcPr>
            <w:tcW w:w="851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0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3.906</w:t>
            </w:r>
          </w:p>
        </w:tc>
        <w:tc>
          <w:tcPr>
            <w:tcW w:w="850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63-40-1</w:t>
            </w:r>
          </w:p>
        </w:tc>
        <w:tc>
          <w:tcPr>
            <w:tcW w:w="993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992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.626±2.214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</w:tc>
        <w:tc>
          <w:tcPr>
            <w:tcW w:w="2569" w:type="dxa"/>
            <w:gridSpan w:val="2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Methyl Linolenate</w:t>
            </w:r>
          </w:p>
        </w:tc>
        <w:tc>
          <w:tcPr>
            <w:tcW w:w="851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9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2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3.912</w:t>
            </w:r>
          </w:p>
        </w:tc>
        <w:tc>
          <w:tcPr>
            <w:tcW w:w="850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301-00-8</w:t>
            </w:r>
          </w:p>
        </w:tc>
        <w:tc>
          <w:tcPr>
            <w:tcW w:w="993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251±0.121bB</w:t>
            </w:r>
          </w:p>
        </w:tc>
        <w:tc>
          <w:tcPr>
            <w:tcW w:w="1134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992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011±0.156c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569" w:type="dxa"/>
            <w:gridSpan w:val="2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,17-Octadecadienal, (Z)-</w:t>
            </w:r>
          </w:p>
        </w:tc>
        <w:tc>
          <w:tcPr>
            <w:tcW w:w="851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2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50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4.089</w:t>
            </w:r>
          </w:p>
        </w:tc>
        <w:tc>
          <w:tcPr>
            <w:tcW w:w="850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6554-35-9</w:t>
            </w:r>
          </w:p>
        </w:tc>
        <w:tc>
          <w:tcPr>
            <w:tcW w:w="993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7.881±2.122bB</w:t>
            </w:r>
          </w:p>
        </w:tc>
        <w:tc>
          <w:tcPr>
            <w:tcW w:w="992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2569" w:type="dxa"/>
            <w:gridSpan w:val="2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yclooctene, 5,6-diethenyl-, trans-</w:t>
            </w:r>
          </w:p>
        </w:tc>
        <w:tc>
          <w:tcPr>
            <w:tcW w:w="851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</w:p>
        </w:tc>
        <w:tc>
          <w:tcPr>
            <w:tcW w:w="550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4.244</w:t>
            </w:r>
          </w:p>
        </w:tc>
        <w:tc>
          <w:tcPr>
            <w:tcW w:w="850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3264-71-4</w:t>
            </w:r>
          </w:p>
        </w:tc>
        <w:tc>
          <w:tcPr>
            <w:tcW w:w="993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134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013±0.24bB</w:t>
            </w:r>
          </w:p>
        </w:tc>
        <w:tc>
          <w:tcPr>
            <w:tcW w:w="992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  <w:tc>
          <w:tcPr>
            <w:tcW w:w="2569" w:type="dxa"/>
            <w:gridSpan w:val="2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Z,E-7,11-Hexadecadien-1-yl acetate</w:t>
            </w:r>
          </w:p>
        </w:tc>
        <w:tc>
          <w:tcPr>
            <w:tcW w:w="851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2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4.366</w:t>
            </w:r>
          </w:p>
        </w:tc>
        <w:tc>
          <w:tcPr>
            <w:tcW w:w="850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1607-94-4</w:t>
            </w:r>
          </w:p>
        </w:tc>
        <w:tc>
          <w:tcPr>
            <w:tcW w:w="993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.376±0.098bB</w:t>
            </w:r>
          </w:p>
        </w:tc>
        <w:tc>
          <w:tcPr>
            <w:tcW w:w="1134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992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2569" w:type="dxa"/>
            <w:gridSpan w:val="2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ctadecanoic acid</w:t>
            </w:r>
          </w:p>
        </w:tc>
        <w:tc>
          <w:tcPr>
            <w:tcW w:w="851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6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50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4.469</w:t>
            </w:r>
          </w:p>
        </w:tc>
        <w:tc>
          <w:tcPr>
            <w:tcW w:w="850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7-11-4</w:t>
            </w:r>
          </w:p>
        </w:tc>
        <w:tc>
          <w:tcPr>
            <w:tcW w:w="993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/aA</w:t>
            </w:r>
          </w:p>
        </w:tc>
        <w:tc>
          <w:tcPr>
            <w:tcW w:w="1036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554±0.222bB</w:t>
            </w:r>
          </w:p>
        </w:tc>
        <w:tc>
          <w:tcPr>
            <w:tcW w:w="1134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366±0.529bB</w:t>
            </w:r>
          </w:p>
        </w:tc>
        <w:tc>
          <w:tcPr>
            <w:tcW w:w="992" w:type="dxa"/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.787±0.509bB</w:t>
            </w:r>
          </w:p>
        </w:tc>
      </w:tr>
      <w:tr w:rsidR="0072089D" w:rsidRPr="00B307DD" w:rsidTr="00B4555F">
        <w:trPr>
          <w:trHeight w:hRule="exact" w:val="227"/>
          <w:jc w:val="center"/>
        </w:trPr>
        <w:tc>
          <w:tcPr>
            <w:tcW w:w="352" w:type="dxa"/>
            <w:tcBorders>
              <w:bottom w:val="single" w:sz="8" w:space="0" w:color="auto"/>
            </w:tcBorders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</w:p>
        </w:tc>
        <w:tc>
          <w:tcPr>
            <w:tcW w:w="2569" w:type="dxa"/>
            <w:gridSpan w:val="2"/>
            <w:tcBorders>
              <w:bottom w:val="single" w:sz="8" w:space="0" w:color="auto"/>
            </w:tcBorders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Tetracosane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B307D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0</w:t>
            </w:r>
          </w:p>
        </w:tc>
        <w:tc>
          <w:tcPr>
            <w:tcW w:w="550" w:type="dxa"/>
            <w:tcBorders>
              <w:bottom w:val="single" w:sz="8" w:space="0" w:color="auto"/>
            </w:tcBorders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51.646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46-31-1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6.597±1.308aA</w:t>
            </w:r>
          </w:p>
        </w:tc>
        <w:tc>
          <w:tcPr>
            <w:tcW w:w="1036" w:type="dxa"/>
            <w:tcBorders>
              <w:bottom w:val="single" w:sz="8" w:space="0" w:color="auto"/>
            </w:tcBorders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4.203±0.063a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15.994±12.166aA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</w:tcPr>
          <w:p w:rsidR="0072089D" w:rsidRPr="00B307DD" w:rsidRDefault="0072089D" w:rsidP="00B455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307DD">
              <w:rPr>
                <w:rFonts w:ascii="Times New Roman" w:hAnsi="Times New Roman" w:cs="Times New Roman"/>
                <w:sz w:val="13"/>
                <w:szCs w:val="13"/>
              </w:rPr>
              <w:t>2.546±0.444aA</w:t>
            </w:r>
          </w:p>
        </w:tc>
      </w:tr>
    </w:tbl>
    <w:p w:rsidR="00183A81" w:rsidRDefault="00183A81"/>
    <w:sectPr w:rsidR="00183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7730" w:rsidRDefault="00BA7730" w:rsidP="0072089D">
      <w:r>
        <w:separator/>
      </w:r>
    </w:p>
  </w:endnote>
  <w:endnote w:type="continuationSeparator" w:id="0">
    <w:p w:rsidR="00BA7730" w:rsidRDefault="00BA7730" w:rsidP="00720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7730" w:rsidRDefault="00BA7730" w:rsidP="0072089D">
      <w:r>
        <w:separator/>
      </w:r>
    </w:p>
  </w:footnote>
  <w:footnote w:type="continuationSeparator" w:id="0">
    <w:p w:rsidR="00BA7730" w:rsidRDefault="00BA7730" w:rsidP="00720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FD0"/>
    <w:rsid w:val="00183A81"/>
    <w:rsid w:val="00704F92"/>
    <w:rsid w:val="0072089D"/>
    <w:rsid w:val="00B34AC6"/>
    <w:rsid w:val="00BA7730"/>
    <w:rsid w:val="00D0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3D38E9-A02C-4257-91D9-DC814314B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089D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0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08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089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089D"/>
    <w:rPr>
      <w:sz w:val="18"/>
      <w:szCs w:val="18"/>
    </w:rPr>
  </w:style>
  <w:style w:type="character" w:customStyle="1" w:styleId="fontstyle01">
    <w:name w:val="fontstyle01"/>
    <w:rsid w:val="0072089D"/>
    <w:rPr>
      <w:rFonts w:ascii="Times-Bold" w:hAnsi="Times-Bold" w:cs="Times-Bold"/>
      <w:b/>
      <w:bCs/>
      <w:color w:val="auto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6</Words>
  <Characters>7049</Characters>
  <Application>Microsoft Office Word</Application>
  <DocSecurity>0</DocSecurity>
  <Lines>58</Lines>
  <Paragraphs>16</Paragraphs>
  <ScaleCrop>false</ScaleCrop>
  <Company/>
  <LinksUpToDate>false</LinksUpToDate>
  <CharactersWithSpaces>8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 Yuling</dc:creator>
  <cp:keywords/>
  <dc:description/>
  <cp:lastModifiedBy>Tai Yuling</cp:lastModifiedBy>
  <cp:revision>3</cp:revision>
  <dcterms:created xsi:type="dcterms:W3CDTF">2018-05-22T01:52:00Z</dcterms:created>
  <dcterms:modified xsi:type="dcterms:W3CDTF">2018-05-24T06:53:00Z</dcterms:modified>
</cp:coreProperties>
</file>